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923540" cy="11550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0" r="-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3540" cy="115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IP-Western analysis of KB cell extract with different antibodies specific for hSin3B. </w:t>
      </w:r>
      <w:r>
        <w:rPr>
          <w:rFonts w:cs="Times New Roman" w:ascii="Times New Roman" w:hAnsi="Times New Roman"/>
          <w:bCs/>
          <w:sz w:val="24"/>
          <w:szCs w:val="24"/>
        </w:rPr>
        <w:t>KB cell lysates were immunoprecipitated with anti-p53 antibody (sc-98, Santa Cruz Biotechnology, USA) followed by immunoblotting (IB) with different antibodies specific for Sin3B (sc-13145, sc-55516, sc-768, Santa Cruz Biotechnology) as indicated. Western analysis indicates the consistent presence of Human Sin3B in p53 immune complexes in KB cell extract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5T15:48:00Z</dcterms:created>
  <dc:creator>NIDHI</dc:creator>
  <dc:description/>
  <dc:language>en-US</dc:language>
  <cp:lastModifiedBy>NIDHI</cp:lastModifiedBy>
  <dcterms:modified xsi:type="dcterms:W3CDTF">2011-09-25T15:48:00Z</dcterms:modified>
  <cp:revision>2</cp:revision>
  <dc:subject/>
  <dc:title/>
</cp:coreProperties>
</file>